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F2620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 Table 3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: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Median (Range)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Dosimetric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Results for Planning Target Volum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PTV67.6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Case of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Infratentorial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Tumo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XSpec="center" w:tblpY="2251"/>
        <w:tblW w:w="9496" w:type="dxa"/>
        <w:tblBorders>
          <w:top w:val="double" w:sz="4" w:space="0" w:color="auto"/>
          <w:bottom w:val="double" w:sz="4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237"/>
        <w:gridCol w:w="3259"/>
      </w:tblGrid>
      <w:tr w:rsidR="00332255" w:rsidRPr="007640EC" w:rsidTr="00C72789">
        <w:trPr>
          <w:cantSplit/>
          <w:trHeight w:val="247"/>
        </w:trPr>
        <w:tc>
          <w:tcPr>
            <w:tcW w:w="6237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332255" w:rsidRPr="001019E7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019E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n=   6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</w:t>
            </w:r>
            <w:r w:rsidRPr="001019E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VMAT            IMPT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</w:t>
            </w:r>
            <w:r w:rsidRPr="001019E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 adjust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019E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</w:t>
            </w:r>
            <w:proofErr w:type="gramStart"/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Δ(</w:t>
            </w:r>
            <w:proofErr w:type="gramEnd"/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MPT – VMAT)</w:t>
            </w:r>
          </w:p>
        </w:tc>
      </w:tr>
      <w:tr w:rsidR="00332255" w:rsidRPr="00D74D63" w:rsidTr="00C72789">
        <w:trPr>
          <w:cantSplit/>
          <w:trHeight w:val="75"/>
        </w:trPr>
        <w:tc>
          <w:tcPr>
            <w:tcW w:w="6237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2% (</w:t>
            </w:r>
            <w:proofErr w:type="spellStart"/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y</w:t>
            </w:r>
            <w:proofErr w:type="spellEnd"/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)         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          </w:t>
            </w:r>
            <w:r w:rsidRPr="00D74D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 &lt; 0.0001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69.983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8.782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68.570:71.63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68.080:70.022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50% (</w:t>
            </w:r>
            <w:proofErr w:type="spellStart"/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y</w:t>
            </w:r>
            <w:proofErr w:type="spellEnd"/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)        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= 0.1550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67.600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7.600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67.600:67.60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67.600:67.600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98% (</w:t>
            </w:r>
            <w:proofErr w:type="spellStart"/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y</w:t>
            </w:r>
            <w:proofErr w:type="spellEnd"/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)        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= 0.4404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64.848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4.781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62.446:66.1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63.096:66.120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HI               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                </w:t>
            </w:r>
            <w:r w:rsidRPr="00D74D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 &lt; 0.0001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 0.073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57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 0.042: 0.13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 0.029: 0.100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I               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                </w:t>
            </w:r>
            <w:r w:rsidRPr="00D74D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 &lt; 0.0001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 1.510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365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 1.140: 2.40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 1.090: 1.835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O               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     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= 0.1486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 0.955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960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 0.553: 1.00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 0.699: 0.999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DSC              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            </w:t>
            </w:r>
            <w:r w:rsidRPr="00D74D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 &lt; 0.0001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 0.778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837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 0.567: 0.90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 0.695: 0.930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Target coverage  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  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= 0.8113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99.514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9.671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(Range)        (91.799:100.00)     (93.788:100.00</w:t>
            </w: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325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TV 67.6: D2%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) 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-1.069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-2.766: 0.277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TV 67.6: D50%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) 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 0.000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-0.000: 0.000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TV 67.6: D98%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) 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-0.044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-1.309: 1.139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TV 67.6: HI 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-0.015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-0.054: 0.021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TV 67.6: CI 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-0.170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-0.710: 0.080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TV 67.6: CO 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 0.005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-0.054: 0.146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TV 67.6: DSC 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Median               0.052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-0.019: 0.241)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TV 67.6: Target coverage     Median               0.000</w:t>
            </w:r>
          </w:p>
          <w:p w:rsidR="00332255" w:rsidRPr="00D74D63" w:rsidRDefault="00332255" w:rsidP="00C72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74D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(Range)        (-1.858: 4.561)</w:t>
            </w:r>
          </w:p>
        </w:tc>
      </w:tr>
    </w:tbl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32255" w:rsidRDefault="00332255" w:rsidP="0033225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B332F1" w:rsidRDefault="00B332F1">
      <w:bookmarkStart w:id="0" w:name="_GoBack"/>
      <w:bookmarkEnd w:id="0"/>
    </w:p>
    <w:sectPr w:rsidR="00B332F1" w:rsidSect="003322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255"/>
    <w:rsid w:val="00005F88"/>
    <w:rsid w:val="00332255"/>
    <w:rsid w:val="00B332F1"/>
    <w:rsid w:val="00C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F0EA09-7AF1-4E3F-9819-87396CAE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2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SAOUTI</dc:creator>
  <cp:keywords/>
  <dc:description/>
  <cp:lastModifiedBy>TENSAOUTI</cp:lastModifiedBy>
  <cp:revision>1</cp:revision>
  <dcterms:created xsi:type="dcterms:W3CDTF">2019-04-01T08:28:00Z</dcterms:created>
  <dcterms:modified xsi:type="dcterms:W3CDTF">2019-04-01T08:29:00Z</dcterms:modified>
</cp:coreProperties>
</file>